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D33" w:rsidRPr="003555A5" w:rsidRDefault="00AF1D33" w:rsidP="00AF1D33">
      <w:pPr>
        <w:spacing w:line="480" w:lineRule="auto"/>
        <w:jc w:val="both"/>
        <w:rPr>
          <w:b/>
        </w:rPr>
      </w:pPr>
      <w:r w:rsidRPr="003555A5">
        <w:rPr>
          <w:b/>
        </w:rPr>
        <w:t>Additional files</w:t>
      </w:r>
      <w:bookmarkStart w:id="0" w:name="_GoBack"/>
      <w:bookmarkEnd w:id="0"/>
    </w:p>
    <w:p w:rsidR="00AF1D33" w:rsidRPr="003555A5" w:rsidRDefault="00AF1D33" w:rsidP="00AF1D33">
      <w:pPr>
        <w:spacing w:line="480" w:lineRule="auto"/>
        <w:jc w:val="both"/>
        <w:rPr>
          <w:b/>
        </w:rPr>
      </w:pPr>
    </w:p>
    <w:p w:rsidR="00AF1D33" w:rsidRPr="003555A5" w:rsidRDefault="00AF1D33" w:rsidP="00AF1D33">
      <w:pPr>
        <w:jc w:val="both"/>
        <w:rPr>
          <w:b/>
          <w:sz w:val="20"/>
          <w:szCs w:val="20"/>
        </w:rPr>
      </w:pPr>
      <w:r w:rsidRPr="003555A5">
        <w:rPr>
          <w:b/>
          <w:sz w:val="20"/>
          <w:szCs w:val="20"/>
        </w:rPr>
        <w:t xml:space="preserve">Additional file </w:t>
      </w:r>
      <w:proofErr w:type="gramStart"/>
      <w:r w:rsidRPr="003555A5">
        <w:rPr>
          <w:b/>
          <w:sz w:val="20"/>
          <w:szCs w:val="20"/>
        </w:rPr>
        <w:t>1  Weighted</w:t>
      </w:r>
      <w:proofErr w:type="gramEnd"/>
      <w:r w:rsidRPr="003555A5">
        <w:rPr>
          <w:b/>
          <w:sz w:val="20"/>
          <w:szCs w:val="20"/>
        </w:rPr>
        <w:t xml:space="preserve"> Frequencies and Proportions of Malaria services measuring Availability and Readiness by Managing Authority</w:t>
      </w:r>
    </w:p>
    <w:p w:rsidR="00AF1D33" w:rsidRPr="003555A5" w:rsidRDefault="00AF1D33" w:rsidP="00AF1D33">
      <w:pPr>
        <w:jc w:val="both"/>
        <w:rPr>
          <w:sz w:val="20"/>
          <w:szCs w:val="20"/>
        </w:rPr>
      </w:pPr>
    </w:p>
    <w:tbl>
      <w:tblPr>
        <w:tblStyle w:val="PlainTable11"/>
        <w:tblW w:w="10098" w:type="dxa"/>
        <w:jc w:val="center"/>
        <w:tblLook w:val="04A0"/>
      </w:tblPr>
      <w:tblGrid>
        <w:gridCol w:w="2736"/>
        <w:gridCol w:w="873"/>
        <w:gridCol w:w="1029"/>
        <w:gridCol w:w="794"/>
        <w:gridCol w:w="1213"/>
        <w:gridCol w:w="1036"/>
        <w:gridCol w:w="1119"/>
        <w:gridCol w:w="1298"/>
      </w:tblGrid>
      <w:tr w:rsidR="00AF1D33" w:rsidRPr="003555A5" w:rsidTr="0021644A">
        <w:trPr>
          <w:cnfStyle w:val="100000000000"/>
          <w:trHeight w:val="188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2" w:type="dxa"/>
            <w:gridSpan w:val="2"/>
          </w:tcPr>
          <w:p w:rsidR="00AF1D33" w:rsidRPr="003555A5" w:rsidRDefault="00AF1D33" w:rsidP="0021644A">
            <w:pPr>
              <w:jc w:val="center"/>
              <w:cnfStyle w:val="1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2007" w:type="dxa"/>
            <w:gridSpan w:val="2"/>
          </w:tcPr>
          <w:p w:rsidR="00AF1D33" w:rsidRPr="003555A5" w:rsidRDefault="00AF1D33" w:rsidP="0021644A">
            <w:pPr>
              <w:ind w:right="160"/>
              <w:jc w:val="center"/>
              <w:cnfStyle w:val="1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2155" w:type="dxa"/>
            <w:gridSpan w:val="2"/>
          </w:tcPr>
          <w:p w:rsidR="00AF1D33" w:rsidRPr="003555A5" w:rsidRDefault="00AF1D33" w:rsidP="0021644A">
            <w:pPr>
              <w:ind w:right="160"/>
              <w:jc w:val="center"/>
              <w:cnfStyle w:val="1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ind w:right="160"/>
              <w:jc w:val="center"/>
              <w:cnfStyle w:val="1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F1D33" w:rsidRPr="003555A5" w:rsidTr="0021644A">
        <w:trPr>
          <w:cnfStyle w:val="000000100000"/>
          <w:trHeight w:val="188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9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13" w:type="dxa"/>
            <w:tcBorders>
              <w:lef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03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19" w:type="dxa"/>
            <w:tcBorders>
              <w:lef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ind w:right="160"/>
              <w:jc w:val="center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188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AVAILABILITY</w:t>
            </w:r>
          </w:p>
        </w:tc>
        <w:tc>
          <w:tcPr>
            <w:tcW w:w="873" w:type="dxa"/>
            <w:tcBorders>
              <w:righ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jc w:val="center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righ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jc w:val="center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jc w:val="center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tcBorders>
              <w:righ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jc w:val="center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9" w:type="dxa"/>
            <w:tcBorders>
              <w:left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ind w:right="160"/>
              <w:jc w:val="center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ind w:right="160"/>
              <w:jc w:val="center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65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umber of facilities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797</w:t>
            </w:r>
          </w:p>
        </w:tc>
        <w:tc>
          <w:tcPr>
            <w:tcW w:w="1029" w:type="dxa"/>
            <w:tcBorders>
              <w:top w:val="single" w:sz="4" w:space="0" w:color="BFBFBF" w:themeColor="background1" w:themeShade="BF"/>
            </w:tcBorders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81.8%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ind w:right="245"/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14.2%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ind w:right="245"/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97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ind w:right="245"/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ind w:right="245"/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332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Facility Offers any Malaria test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6.8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8.1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85.2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AF1D33" w:rsidRPr="003555A5" w:rsidTr="0021644A">
        <w:trPr>
          <w:cnfStyle w:val="000000100000"/>
          <w:trHeight w:val="332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Facility offers Malaria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RDT</w:t>
            </w:r>
            <w:proofErr w:type="spellEnd"/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88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6.2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1.0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83.5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Facility offers Malaria Lab Test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.6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3.0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cnfStyle w:val="000000100000"/>
          <w:trHeight w:val="638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Facility offers Malaria Diagnosis/Treatment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9.5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9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99.5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SP stock at the facility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ever available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.3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8.4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5.8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57.9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ot available today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0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0.9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567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Malaria providers diagnose and/or prescribe treatment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87</w:t>
            </w: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Diagnose and Prescribe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6.1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5.4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6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Diagnose only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.9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otal number of health care providers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417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63.1%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244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36.9%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/>
                <w:sz w:val="20"/>
                <w:szCs w:val="20"/>
              </w:rPr>
              <w:t>6618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603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provides diagnosis or treatment of Malaria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24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7.6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487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0.9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1.4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provides ANC/PNC care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16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5.8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0.5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415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2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provides any lab service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8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3.6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4.2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</w:tr>
      <w:tr w:rsidR="00AF1D33" w:rsidRPr="003555A5" w:rsidTr="0021644A">
        <w:trPr>
          <w:cnfStyle w:val="000000100000"/>
          <w:trHeight w:val="323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Provider provides Malaria Microscopy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3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6.5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49.7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Provider provides Malaria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RDT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8.4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4.4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86.9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Qualifications of health care provider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Medical doctor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.9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.3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Clinician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83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0.1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ind w:right="-125"/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7.4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ind w:right="-125"/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ind w:right="-125"/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9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ind w:right="-125"/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urse professional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86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8.5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393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7.1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25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4.3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Lab personnel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.6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7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51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1.3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ANC observations and client exit interview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2815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80.5%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19.5%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349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umber of visits at this facility for this pregnancy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lastRenderedPageBreak/>
              <w:t>First or second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1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8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485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6.4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Third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8.6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4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25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7.9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Fourth or more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6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1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14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Qualifications for ANC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332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Medical doctor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.4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255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Clinician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.5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.3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.5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urse professional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62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3.2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6.4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279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93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Facility nearest to home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524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9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3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8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1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READINES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359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umber of facilities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n=79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81.8%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14.2%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97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Training manual/ Job aid for using Malaria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RDT</w:t>
            </w:r>
            <w:proofErr w:type="spellEnd"/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6.3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3.2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29.3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1D33" w:rsidRPr="003555A5" w:rsidTr="0021644A">
        <w:trPr>
          <w:cnfStyle w:val="000000100000"/>
          <w:trHeight w:val="512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Uptake of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directly observed at Facility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30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6.4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0.0)</w:t>
            </w:r>
          </w:p>
        </w:tc>
        <w:tc>
          <w:tcPr>
            <w:tcW w:w="1036" w:type="dxa"/>
          </w:tcPr>
          <w:p w:rsidR="00AF1D33" w:rsidRPr="003555A5" w:rsidDel="00D236F1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7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</w:tr>
      <w:tr w:rsidR="00AF1D33" w:rsidRPr="003555A5" w:rsidTr="0021644A">
        <w:trPr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ational guideline for Treatment of Malaria observed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2.8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9.4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0.4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AF1D33" w:rsidRPr="003555A5" w:rsidTr="0021644A">
        <w:trPr>
          <w:cnfStyle w:val="000000100000"/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umber of all providers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417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63.1%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244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36.9%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/>
                <w:sz w:val="20"/>
                <w:szCs w:val="20"/>
              </w:rPr>
              <w:t>6618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Any in-service training for Malaria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829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3.8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8.1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515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8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cnfStyle w:val="000000100000"/>
          <w:trHeight w:val="541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In-service training for diagnosing Malaria in adults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32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2.5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49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0.0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4.6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AF1D33" w:rsidRPr="003555A5" w:rsidTr="0021644A">
        <w:trPr>
          <w:trHeight w:val="874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In-service training for providing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to pregnant women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299</w:t>
            </w:r>
          </w:p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1.0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0.0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0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AF1D33" w:rsidRPr="003555A5" w:rsidTr="0021644A">
        <w:trPr>
          <w:cnfStyle w:val="000000100000"/>
          <w:trHeight w:val="541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Training on how to perform Malaria Microscopy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8.1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8.9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Total number of providers ever trained for ANC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385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/>
                <w:sz w:val="20"/>
                <w:szCs w:val="20"/>
              </w:rPr>
              <w:t>586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Among those, number who were trained on: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In-service training for ANC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188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0.8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9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26.9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cnfStyle w:val="000000100000"/>
          <w:trHeight w:val="255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Providing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8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5.3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AF1D33" w:rsidRPr="003555A5" w:rsidTr="0021644A">
        <w:trPr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Any lab services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9.9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6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AF1D33" w:rsidRPr="003555A5" w:rsidTr="0021644A">
        <w:trPr>
          <w:cnfStyle w:val="000000100000"/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Malaria Microscopy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7.3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7.0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F1D33" w:rsidRPr="003555A5" w:rsidTr="0021644A">
        <w:trPr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Malaria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RDT</w:t>
            </w:r>
            <w:proofErr w:type="spellEnd"/>
          </w:p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9.1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8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8.9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AF1D33" w:rsidRPr="003555A5" w:rsidTr="0021644A">
        <w:trPr>
          <w:cnfStyle w:val="000000100000"/>
          <w:trHeight w:val="541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ANC observations and client exit interview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2815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80.5%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19.5%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349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332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Routinely provide Malaria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RDT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at ANC 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77</w:t>
            </w:r>
          </w:p>
        </w:tc>
      </w:tr>
      <w:tr w:rsidR="00AF1D33" w:rsidRPr="003555A5" w:rsidTr="0021644A">
        <w:trPr>
          <w:cnfStyle w:val="000000100000"/>
          <w:trHeight w:val="278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right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7.1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6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7.0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trHeight w:val="270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jc w:val="right"/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Reported, not observed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.1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F1D33" w:rsidRPr="003555A5" w:rsidTr="0021644A">
        <w:trPr>
          <w:cnfStyle w:val="000000100000"/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discussed importance of at least 4 ANC visit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6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6.3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 w:rsidR="00AF1D33" w:rsidRPr="003555A5" w:rsidTr="0021644A">
        <w:trPr>
          <w:trHeight w:val="541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gave SP during consultation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98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5.1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1.8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AF1D33" w:rsidRPr="003555A5" w:rsidTr="0021644A">
        <w:trPr>
          <w:cnfStyle w:val="000000100000"/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lastRenderedPageBreak/>
              <w:t>Provider explained purpose of preventive anti-malarial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13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40.4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3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9.1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AF1D33" w:rsidRPr="003555A5" w:rsidTr="0021644A">
        <w:trPr>
          <w:trHeight w:val="541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explained how to take anti-malarial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0.8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1.7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28.9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AF1D33" w:rsidRPr="003555A5" w:rsidTr="0021644A">
        <w:trPr>
          <w:cnfStyle w:val="000000100000"/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Provider explained side effects of anti-malarial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3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AF1D33" w:rsidRPr="003555A5" w:rsidTr="0021644A">
        <w:trPr>
          <w:trHeight w:val="541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Interviewer observed first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uptake in presence of provider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18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21.9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AF1D33" w:rsidRPr="003555A5" w:rsidTr="0021644A">
        <w:trPr>
          <w:cnfStyle w:val="000000100000"/>
          <w:trHeight w:val="526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Provider explained importance of further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 doses</w:t>
            </w:r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.0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6.2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1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 w:rsidR="00AF1D33" w:rsidRPr="003555A5" w:rsidTr="0021644A">
        <w:trPr>
          <w:trHeight w:val="332"/>
          <w:jc w:val="center"/>
        </w:trPr>
        <w:tc>
          <w:tcPr>
            <w:cnfStyle w:val="001000000000"/>
            <w:tcW w:w="2736" w:type="dxa"/>
          </w:tcPr>
          <w:p w:rsidR="00AF1D33" w:rsidRPr="003555A5" w:rsidRDefault="00AF1D33" w:rsidP="0021644A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Provider explained importance of using </w:t>
            </w:r>
            <w:proofErr w:type="spellStart"/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ITN</w:t>
            </w:r>
            <w:proofErr w:type="spellEnd"/>
          </w:p>
        </w:tc>
        <w:tc>
          <w:tcPr>
            <w:tcW w:w="873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02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7.7)</w:t>
            </w:r>
          </w:p>
        </w:tc>
        <w:tc>
          <w:tcPr>
            <w:tcW w:w="794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13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(5.6)</w:t>
            </w:r>
          </w:p>
        </w:tc>
        <w:tc>
          <w:tcPr>
            <w:tcW w:w="1036" w:type="dxa"/>
          </w:tcPr>
          <w:p w:rsidR="00AF1D33" w:rsidRPr="003555A5" w:rsidRDefault="00AF1D33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19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298" w:type="dxa"/>
          </w:tcPr>
          <w:p w:rsidR="00AF1D33" w:rsidRPr="003555A5" w:rsidRDefault="00AF1D33" w:rsidP="0021644A">
            <w:pPr>
              <w:jc w:val="both"/>
              <w:cnfStyle w:val="00000000000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</w:tbl>
    <w:p w:rsidR="00AF1D33" w:rsidRPr="003555A5" w:rsidRDefault="00AF1D33" w:rsidP="00AF1D33">
      <w:pPr>
        <w:jc w:val="both"/>
        <w:rPr>
          <w:sz w:val="20"/>
          <w:szCs w:val="20"/>
        </w:rPr>
      </w:pPr>
    </w:p>
    <w:p w:rsidR="00AF1D33" w:rsidRPr="003555A5" w:rsidRDefault="00AF1D33" w:rsidP="00AF1D33">
      <w:pPr>
        <w:rPr>
          <w:sz w:val="20"/>
          <w:szCs w:val="20"/>
        </w:rPr>
      </w:pPr>
      <w:r w:rsidRPr="003555A5">
        <w:rPr>
          <w:sz w:val="20"/>
          <w:szCs w:val="20"/>
        </w:rPr>
        <w:br w:type="page"/>
      </w:r>
    </w:p>
    <w:sectPr w:rsidR="00AF1D33" w:rsidRPr="003555A5" w:rsidSect="004065EB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9D1" w:rsidRDefault="00AF1D33" w:rsidP="007A36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79D1" w:rsidRDefault="00AF1D33" w:rsidP="00065F3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9D1" w:rsidRDefault="00AF1D33" w:rsidP="007A36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379D1" w:rsidRDefault="00AF1D33" w:rsidP="00065F3F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808A2"/>
    <w:multiLevelType w:val="multilevel"/>
    <w:tmpl w:val="A950E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70E0AA2"/>
    <w:multiLevelType w:val="hybridMultilevel"/>
    <w:tmpl w:val="D8D04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192B57"/>
    <w:multiLevelType w:val="multilevel"/>
    <w:tmpl w:val="B4387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727162E"/>
    <w:multiLevelType w:val="hybridMultilevel"/>
    <w:tmpl w:val="1A22C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F1D33"/>
    <w:rsid w:val="002E1167"/>
    <w:rsid w:val="00741917"/>
    <w:rsid w:val="00A015F1"/>
    <w:rsid w:val="00AF1D33"/>
    <w:rsid w:val="00BA7428"/>
    <w:rsid w:val="00C978D8"/>
    <w:rsid w:val="00FD1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paragraph" w:styleId="Heading1">
    <w:name w:val="heading 1"/>
    <w:basedOn w:val="Normal"/>
    <w:next w:val="Normal"/>
    <w:link w:val="Heading1Char"/>
    <w:uiPriority w:val="9"/>
    <w:qFormat/>
    <w:rsid w:val="00AF1D3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AF1D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D3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D3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F1D3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D3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F1D33"/>
    <w:rPr>
      <w:b/>
      <w:bCs/>
    </w:rPr>
  </w:style>
  <w:style w:type="table" w:styleId="TableGrid">
    <w:name w:val="Table Grid"/>
    <w:basedOn w:val="TableNormal"/>
    <w:uiPriority w:val="39"/>
    <w:rsid w:val="00AF1D3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F1D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1D33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D33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D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D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D33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D33"/>
    <w:rPr>
      <w:rFonts w:ascii="Times New Roman" w:hAnsi="Times New Roman" w:cs="Times New Roman"/>
      <w:sz w:val="18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AF1D3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AF1D3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F1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F1D3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Default">
    <w:name w:val="Default"/>
    <w:rsid w:val="00AF1D3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F1D33"/>
    <w:rPr>
      <w:color w:val="0000FF" w:themeColor="hyperlink"/>
      <w:u w:val="single"/>
    </w:rPr>
  </w:style>
  <w:style w:type="table" w:customStyle="1" w:styleId="GridTable3-Accent41">
    <w:name w:val="Grid Table 3 - Accent 41"/>
    <w:basedOn w:val="TableNormal"/>
    <w:uiPriority w:val="48"/>
    <w:rsid w:val="00AF1D3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AF1D3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">
    <w:name w:val="EndNote Bibliography"/>
    <w:basedOn w:val="Normal"/>
    <w:rsid w:val="00AF1D33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AF1D33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F1D33"/>
    <w:pPr>
      <w:spacing w:after="0" w:line="240" w:lineRule="auto"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1D3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F1D3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1D3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F1D33"/>
    <w:rPr>
      <w:sz w:val="24"/>
      <w:szCs w:val="24"/>
      <w:lang w:val="en-US"/>
    </w:rPr>
  </w:style>
  <w:style w:type="table" w:customStyle="1" w:styleId="PlainTable12">
    <w:name w:val="Plain Table 12"/>
    <w:basedOn w:val="TableNormal"/>
    <w:uiPriority w:val="41"/>
    <w:rsid w:val="00AF1D3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F1D33"/>
  </w:style>
  <w:style w:type="paragraph" w:styleId="FootnoteText">
    <w:name w:val="footnote text"/>
    <w:basedOn w:val="Normal"/>
    <w:link w:val="FootnoteTextChar"/>
    <w:uiPriority w:val="99"/>
    <w:unhideWhenUsed/>
    <w:rsid w:val="00AF1D33"/>
    <w:pPr>
      <w:spacing w:after="0"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1D3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F1D3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F1D3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</Words>
  <Characters>3640</Characters>
  <Application>Microsoft Office Word</Application>
  <DocSecurity>0</DocSecurity>
  <Lines>30</Lines>
  <Paragraphs>8</Paragraphs>
  <ScaleCrop>false</ScaleCrop>
  <Company>Microsoft</Company>
  <LinksUpToDate>false</LinksUpToDate>
  <CharactersWithSpaces>4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7-05T04:51:00Z</dcterms:created>
  <dcterms:modified xsi:type="dcterms:W3CDTF">2019-07-05T04:52:00Z</dcterms:modified>
</cp:coreProperties>
</file>